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7548E" w14:textId="77777777" w:rsidR="006D1F5A" w:rsidRDefault="007C6E6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>Supplementary Figure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pt-BR"/>
        </w:rPr>
        <w:t xml:space="preserve"> Legends</w:t>
      </w:r>
    </w:p>
    <w:p w14:paraId="1E73910C" w14:textId="77777777" w:rsidR="004F0C1C" w:rsidRPr="004F0C1C" w:rsidRDefault="004F0C1C" w:rsidP="004F0C1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0C1C">
        <w:rPr>
          <w:rFonts w:ascii="Times New Roman" w:hAnsi="Times New Roman" w:cs="Times New Roman"/>
          <w:b/>
          <w:sz w:val="24"/>
          <w:szCs w:val="24"/>
        </w:rPr>
        <w:t>Figure S</w:t>
      </w:r>
      <w:r w:rsidRPr="004F0C1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F0C1C">
        <w:rPr>
          <w:rFonts w:ascii="Times New Roman" w:hAnsi="Times New Roman" w:cs="Times New Roman"/>
          <w:b/>
          <w:sz w:val="24"/>
          <w:szCs w:val="24"/>
        </w:rPr>
        <w:t>. Schematic diagram of the daptomycin biosynthesis pathway.</w:t>
      </w:r>
    </w:p>
    <w:p w14:paraId="52903B72" w14:textId="77777777" w:rsidR="00E41A9E" w:rsidRPr="004F0C1C" w:rsidRDefault="004F0C1C" w:rsidP="004F0C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F0C1C">
        <w:rPr>
          <w:rFonts w:ascii="Times New Roman" w:hAnsi="Times New Roman" w:cs="Times New Roman"/>
          <w:sz w:val="24"/>
          <w:szCs w:val="24"/>
        </w:rPr>
        <w:t>DptE</w:t>
      </w:r>
      <w:proofErr w:type="spellEnd"/>
      <w:r w:rsidRPr="004F0C1C">
        <w:rPr>
          <w:rFonts w:ascii="Times New Roman" w:hAnsi="Times New Roman" w:cs="Times New Roman" w:hint="eastAsia"/>
          <w:sz w:val="24"/>
          <w:szCs w:val="24"/>
        </w:rPr>
        <w:t>,</w:t>
      </w:r>
      <w:r w:rsidRPr="004F0C1C">
        <w:rPr>
          <w:rFonts w:ascii="Times New Roman" w:hAnsi="Times New Roman" w:cs="Times New Roman"/>
          <w:sz w:val="24"/>
          <w:szCs w:val="24"/>
        </w:rPr>
        <w:t xml:space="preserve"> </w:t>
      </w:r>
      <w:r w:rsidRPr="004F0C1C">
        <w:rPr>
          <w:rFonts w:ascii="Times New Roman" w:eastAsia="Times New Roman" w:hAnsi="Times New Roman" w:cs="Times New Roman"/>
          <w:color w:val="000000"/>
          <w:sz w:val="24"/>
        </w:rPr>
        <w:t>an acyl AMP ligase</w:t>
      </w:r>
      <w:r w:rsidRPr="004F0C1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F0C1C">
        <w:rPr>
          <w:rFonts w:ascii="Times New Roman" w:hAnsi="Times New Roman" w:cs="Times New Roman"/>
          <w:sz w:val="24"/>
          <w:szCs w:val="24"/>
        </w:rPr>
        <w:t>DptF</w:t>
      </w:r>
      <w:proofErr w:type="spellEnd"/>
      <w:r w:rsidRPr="004F0C1C">
        <w:rPr>
          <w:rFonts w:ascii="Times New Roman" w:hAnsi="Times New Roman" w:cs="Times New Roman" w:hint="eastAsia"/>
          <w:sz w:val="24"/>
          <w:szCs w:val="24"/>
        </w:rPr>
        <w:t>, an acyl carrier protein</w:t>
      </w:r>
      <w:r w:rsidRPr="004F0C1C">
        <w:rPr>
          <w:rFonts w:ascii="Times New Roman" w:hAnsi="Times New Roman" w:cs="Times New Roman"/>
          <w:sz w:val="24"/>
          <w:szCs w:val="24"/>
        </w:rPr>
        <w:t xml:space="preserve"> ; </w:t>
      </w:r>
      <w:proofErr w:type="spellStart"/>
      <w:r w:rsidRPr="004F0C1C">
        <w:rPr>
          <w:rFonts w:ascii="Times New Roman" w:hAnsi="Times New Roman" w:cs="Times New Roman"/>
          <w:sz w:val="24"/>
          <w:szCs w:val="24"/>
        </w:rPr>
        <w:t>DptA</w:t>
      </w:r>
      <w:proofErr w:type="spellEnd"/>
      <w:r w:rsidRPr="004F0C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0C1C">
        <w:rPr>
          <w:rFonts w:ascii="Times New Roman" w:hAnsi="Times New Roman" w:cs="Times New Roman"/>
          <w:sz w:val="24"/>
          <w:szCs w:val="24"/>
        </w:rPr>
        <w:t>DptBC</w:t>
      </w:r>
      <w:proofErr w:type="spellEnd"/>
      <w:r w:rsidRPr="004F0C1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F0C1C">
        <w:rPr>
          <w:rFonts w:ascii="Times New Roman" w:hAnsi="Times New Roman" w:cs="Times New Roman"/>
          <w:sz w:val="24"/>
          <w:szCs w:val="24"/>
        </w:rPr>
        <w:t>DptD</w:t>
      </w:r>
      <w:proofErr w:type="spellEnd"/>
      <w:r w:rsidRPr="004F0C1C">
        <w:rPr>
          <w:rFonts w:ascii="Times New Roman" w:hAnsi="Times New Roman" w:cs="Times New Roman"/>
          <w:sz w:val="24"/>
          <w:szCs w:val="24"/>
        </w:rPr>
        <w:t xml:space="preserve"> are Non-ribosomal peptide synthetases (NRPSs) .The dashed line surrounds the amino acid</w:t>
      </w:r>
      <w:r w:rsidR="004F6CEF">
        <w:rPr>
          <w:rFonts w:ascii="Times New Roman" w:hAnsi="Times New Roman" w:cs="Times New Roman" w:hint="eastAsia"/>
          <w:sz w:val="24"/>
          <w:szCs w:val="24"/>
        </w:rPr>
        <w:t xml:space="preserve"> or decanoyl</w:t>
      </w:r>
      <w:r w:rsidRPr="004F0C1C">
        <w:rPr>
          <w:rFonts w:ascii="Times New Roman" w:hAnsi="Times New Roman" w:cs="Times New Roman"/>
          <w:sz w:val="24"/>
          <w:szCs w:val="24"/>
        </w:rPr>
        <w:t xml:space="preserve"> incorporated by </w:t>
      </w:r>
      <w:r w:rsidRPr="004F0C1C">
        <w:rPr>
          <w:rFonts w:ascii="Times New Roman" w:hAnsi="Times New Roman" w:cs="Times New Roman" w:hint="eastAsia"/>
          <w:sz w:val="24"/>
          <w:szCs w:val="24"/>
        </w:rPr>
        <w:t>enzymes above</w:t>
      </w:r>
      <w:r w:rsidRPr="004F0C1C">
        <w:rPr>
          <w:rFonts w:ascii="Times New Roman" w:hAnsi="Times New Roman" w:cs="Times New Roman"/>
          <w:sz w:val="24"/>
          <w:szCs w:val="24"/>
        </w:rPr>
        <w:t>.</w:t>
      </w:r>
    </w:p>
    <w:p w14:paraId="02456633" w14:textId="77777777" w:rsidR="006D1F5A" w:rsidRDefault="00F3413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17161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41A9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71618">
        <w:rPr>
          <w:rFonts w:ascii="Times New Roman" w:hAnsi="Times New Roman" w:cs="Times New Roman"/>
          <w:b/>
          <w:sz w:val="24"/>
          <w:szCs w:val="24"/>
        </w:rPr>
        <w:t>.</w:t>
      </w:r>
      <w:r w:rsidR="001716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71618">
        <w:rPr>
          <w:rFonts w:ascii="Times New Roman" w:hAnsi="Times New Roman" w:cs="Times New Roman"/>
          <w:b/>
          <w:color w:val="000000"/>
          <w:sz w:val="24"/>
          <w:szCs w:val="24"/>
        </w:rPr>
        <w:t>Identification of recombinant plasmids</w:t>
      </w:r>
      <w:r w:rsidR="00171618">
        <w:rPr>
          <w:rFonts w:ascii="Times New Roman" w:hAnsi="Times New Roman" w:cs="Times New Roman"/>
          <w:b/>
          <w:sz w:val="24"/>
          <w:szCs w:val="24"/>
        </w:rPr>
        <w:t xml:space="preserve"> 701DIAA</w:t>
      </w:r>
      <w:r w:rsidR="0017161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171618">
        <w:rPr>
          <w:rFonts w:ascii="Times New Roman" w:hAnsi="Times New Roman" w:cs="Times New Roman"/>
          <w:b/>
          <w:sz w:val="24"/>
          <w:szCs w:val="24"/>
        </w:rPr>
        <w:t xml:space="preserve">and 702DIAAS .  </w:t>
      </w:r>
    </w:p>
    <w:p w14:paraId="3B6E6794" w14:textId="77777777" w:rsidR="006D1F5A" w:rsidRPr="00B51D57" w:rsidRDefault="0017161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PCR with primer pairs L1(primers 38/39) and R1(primers 40/41) to determine the insertion of  </w:t>
      </w:r>
      <w:proofErr w:type="spellStart"/>
      <w:r>
        <w:rPr>
          <w:rFonts w:ascii="Times New Roman" w:eastAsia="SimSun" w:hAnsi="Times New Roman" w:cs="Times New Roman"/>
          <w:sz w:val="24"/>
        </w:rPr>
        <w:t>attP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-integrase-AMP cassette into </w:t>
      </w:r>
      <w:proofErr w:type="spellStart"/>
      <w:r>
        <w:rPr>
          <w:rFonts w:ascii="Times New Roman" w:eastAsia="SimSun" w:hAnsi="Times New Roman" w:cs="Times New Roman"/>
          <w:sz w:val="24"/>
        </w:rPr>
        <w:t>pBeloBac</w:t>
      </w:r>
      <w:proofErr w:type="spellEnd"/>
      <w:r>
        <w:rPr>
          <w:rFonts w:ascii="Times New Roman" w:eastAsia="SimSun" w:hAnsi="Times New Roman" w:cs="Times New Roman"/>
          <w:sz w:val="24"/>
        </w:rPr>
        <w:t>*::</w:t>
      </w:r>
      <w:proofErr w:type="spellStart"/>
      <w:r w:rsidRPr="00665F88">
        <w:rPr>
          <w:rFonts w:ascii="Times New Roman" w:eastAsia="SimSun" w:hAnsi="Times New Roman" w:cs="Times New Roman"/>
          <w:i/>
          <w:sz w:val="24"/>
        </w:rPr>
        <w:t>dpt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for generating 701DIAA recombinant plasmid</w:t>
      </w:r>
      <w:r>
        <w:rPr>
          <w:rFonts w:ascii="Times New Roman" w:hAnsi="Times New Roman" w:cs="Times New Roman"/>
          <w:sz w:val="24"/>
          <w:szCs w:val="24"/>
        </w:rPr>
        <w:t>; (b)PCR with primer pairs L2(primers 42/43) and R2(primers 44/45) to determine the insertion of homologous recombination fragment containing spectinomycin gene</w:t>
      </w:r>
      <w:r>
        <w:rPr>
          <w:rFonts w:ascii="Times New Roman" w:eastAsia="SimSun" w:hAnsi="Times New Roman" w:cs="Times New Roman"/>
          <w:sz w:val="24"/>
        </w:rPr>
        <w:t xml:space="preserve"> into701DIAA for generating recombinant plasmid 702DIAAS with plasmid 701DIAA as a control </w:t>
      </w:r>
      <w:r>
        <w:rPr>
          <w:rFonts w:ascii="Times New Roman" w:hAnsi="Times New Roman" w:cs="Times New Roman"/>
          <w:sz w:val="24"/>
          <w:szCs w:val="24"/>
        </w:rPr>
        <w:t xml:space="preserve">; PCR with primer pairs L1(primers 38/39) and R1(primers 40/41) to confirm the existence of  </w:t>
      </w:r>
      <w:proofErr w:type="spellStart"/>
      <w:r>
        <w:rPr>
          <w:rFonts w:ascii="Times New Roman" w:eastAsia="SimSun" w:hAnsi="Times New Roman" w:cs="Times New Roman"/>
          <w:sz w:val="24"/>
        </w:rPr>
        <w:t>attP</w:t>
      </w:r>
      <w:proofErr w:type="spellEnd"/>
      <w:r>
        <w:rPr>
          <w:rFonts w:ascii="Times New Roman" w:eastAsia="SimSun" w:hAnsi="Times New Roman" w:cs="Times New Roman"/>
          <w:sz w:val="24"/>
        </w:rPr>
        <w:t>-integrase-AMP cassette in plasmid 702DIAAS again with plasmid 701DIAA as a cont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886353" w14:textId="77777777" w:rsidR="006D1F5A" w:rsidRDefault="00F3413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17161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41A9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1716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1618">
        <w:rPr>
          <w:rFonts w:ascii="Times New Roman" w:hAnsi="Times New Roman" w:cs="Times New Roman"/>
          <w:b/>
          <w:color w:val="000000"/>
          <w:sz w:val="24"/>
          <w:szCs w:val="24"/>
        </w:rPr>
        <w:t>Identification of</w:t>
      </w:r>
      <w:r w:rsidR="00171618">
        <w:rPr>
          <w:rFonts w:ascii="Times New Roman" w:hAnsi="Times New Roman" w:cs="Times New Roman"/>
          <w:b/>
          <w:sz w:val="24"/>
          <w:szCs w:val="24"/>
        </w:rPr>
        <w:t xml:space="preserve"> gene deletion and insertion in recombinant strains by </w:t>
      </w:r>
    </w:p>
    <w:p w14:paraId="2C57275E" w14:textId="77777777" w:rsidR="006D1F5A" w:rsidRPr="00B51D57" w:rsidRDefault="00171618" w:rsidP="00B51D5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CR.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PCR with primers 46/47 to determine the deletion of </w:t>
      </w:r>
      <w:r>
        <w:rPr>
          <w:rFonts w:ascii="Times New Roman" w:hAnsi="Times New Roman" w:cs="Times New Roman"/>
          <w:i/>
          <w:sz w:val="24"/>
          <w:szCs w:val="24"/>
        </w:rPr>
        <w:t>orf3244</w:t>
      </w:r>
      <w:r>
        <w:rPr>
          <w:rFonts w:ascii="Times New Roman" w:hAnsi="Times New Roman" w:cs="Times New Roman"/>
          <w:sz w:val="24"/>
          <w:szCs w:val="24"/>
        </w:rPr>
        <w:t xml:space="preserve">; (b) PCR with primers 48/49 to determine the deletion of </w:t>
      </w:r>
      <w:r>
        <w:rPr>
          <w:rFonts w:ascii="Times New Roman" w:hAnsi="Times New Roman" w:cs="Times New Roman"/>
          <w:i/>
          <w:sz w:val="24"/>
          <w:szCs w:val="24"/>
        </w:rPr>
        <w:t>orf3242</w:t>
      </w:r>
      <w:r>
        <w:rPr>
          <w:rFonts w:ascii="Times New Roman" w:hAnsi="Times New Roman" w:cs="Times New Roman"/>
          <w:sz w:val="24"/>
          <w:szCs w:val="24"/>
        </w:rPr>
        <w:t xml:space="preserve">;  (c) PCR with primers 50/51 to determine the integration of </w:t>
      </w:r>
      <w:r>
        <w:rPr>
          <w:rFonts w:ascii="Times New Roman" w:hAnsi="Times New Roman" w:cs="Times New Roman"/>
          <w:sz w:val="24"/>
        </w:rPr>
        <w:t>pSOK804-</w:t>
      </w:r>
      <w:r>
        <w:rPr>
          <w:rFonts w:ascii="Times New Roman" w:hAnsi="Times New Roman" w:cs="Times New Roman"/>
          <w:sz w:val="24"/>
          <w:szCs w:val="24"/>
        </w:rPr>
        <w:t>ermEp*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ptJ-orf3245-orf3343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tt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VWB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cus; (d) PCR with primers 52/53 to determine the delet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e) PCR with primers 54/55 to determine the delet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f) PCR with primers 56/57 to determine the deletion of </w:t>
      </w:r>
      <w:r>
        <w:rPr>
          <w:rFonts w:ascii="Times New Roman" w:hAnsi="Times New Roman" w:cs="Times New Roman"/>
          <w:i/>
          <w:sz w:val="24"/>
          <w:szCs w:val="24"/>
        </w:rPr>
        <w:t>orf3265-orf3266</w:t>
      </w:r>
      <w:r>
        <w:rPr>
          <w:rFonts w:ascii="Times New Roman" w:hAnsi="Times New Roman" w:cs="Times New Roman"/>
          <w:sz w:val="24"/>
          <w:szCs w:val="24"/>
        </w:rPr>
        <w:t xml:space="preserve">;  (g) PCR with primer pairs 58/59(for upstream identification of daptomycin biosynthesis gene cluster introduced from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outside) and 60/61(for downstream identification of daptomycin biosynthesis gene cluster introduced from outside) to determine the integration of </w:t>
      </w:r>
      <w:r>
        <w:rPr>
          <w:rFonts w:ascii="Times New Roman" w:hAnsi="Times New Roman" w:cs="Times New Roman"/>
          <w:i/>
          <w:sz w:val="24"/>
          <w:szCs w:val="24"/>
        </w:rPr>
        <w:t>702DIAA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t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φ31</w:t>
      </w:r>
      <w:r>
        <w:rPr>
          <w:rFonts w:ascii="Times New Roman" w:hAnsi="Times New Roman" w:cs="Times New Roman"/>
          <w:sz w:val="24"/>
          <w:szCs w:val="24"/>
        </w:rPr>
        <w:t xml:space="preserve"> locus; (j) PCR with primers 62/63 to determine the integration of </w:t>
      </w:r>
      <w:r>
        <w:rPr>
          <w:rFonts w:ascii="Times New Roman" w:hAnsi="Times New Roman" w:cs="Times New Roman"/>
          <w:i/>
          <w:sz w:val="24"/>
          <w:szCs w:val="24"/>
        </w:rPr>
        <w:t>vgb2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tt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VWB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cus; M: DNA Marker; + : Positive strain; -: </w:t>
      </w:r>
      <w:proofErr w:type="spellStart"/>
      <w:r>
        <w:rPr>
          <w:rFonts w:ascii="Times New Roman" w:hAnsi="Times New Roman" w:cs="Times New Roman"/>
          <w:sz w:val="24"/>
          <w:szCs w:val="24"/>
        </w:rPr>
        <w:t>Unknock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(a, b, d, e, f); </w:t>
      </w:r>
      <w:proofErr w:type="spellStart"/>
      <w:r>
        <w:rPr>
          <w:rFonts w:ascii="Times New Roman" w:hAnsi="Times New Roman" w:cs="Times New Roman"/>
          <w:sz w:val="24"/>
          <w:szCs w:val="24"/>
        </w:rPr>
        <w:t>Uninser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 (c, g, h).</w:t>
      </w:r>
    </w:p>
    <w:p w14:paraId="268E0E2D" w14:textId="77777777" w:rsidR="006D1F5A" w:rsidRDefault="00B7773B" w:rsidP="00B51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1A9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1618">
        <w:rPr>
          <w:rFonts w:ascii="Times New Roman" w:hAnsi="Times New Roman" w:cs="Times New Roman"/>
          <w:sz w:val="24"/>
          <w:szCs w:val="24"/>
        </w:rPr>
        <w:t xml:space="preserve"> 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>Concentration of kynurenine</w:t>
      </w:r>
      <w:r w:rsidR="00D62E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171618">
        <w:rPr>
          <w:rFonts w:ascii="Times New Roman" w:hAnsi="Times New Roman" w:cs="Times New Roman"/>
          <w:b/>
          <w:bCs/>
          <w:sz w:val="24"/>
          <w:szCs w:val="24"/>
        </w:rPr>
        <w:t>Kyn</w:t>
      </w:r>
      <w:proofErr w:type="spellEnd"/>
      <w:r w:rsidR="00171618">
        <w:rPr>
          <w:rFonts w:ascii="Times New Roman" w:hAnsi="Times New Roman" w:cs="Times New Roman"/>
          <w:b/>
          <w:bCs/>
          <w:sz w:val="24"/>
          <w:szCs w:val="24"/>
        </w:rPr>
        <w:t>) and tryptophan</w:t>
      </w:r>
      <w:r w:rsidR="00D62E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171618">
        <w:rPr>
          <w:rFonts w:ascii="Times New Roman" w:hAnsi="Times New Roman" w:cs="Times New Roman"/>
          <w:b/>
          <w:bCs/>
          <w:sz w:val="24"/>
          <w:szCs w:val="24"/>
        </w:rPr>
        <w:t>Trp</w:t>
      </w:r>
      <w:proofErr w:type="spellEnd"/>
      <w:r w:rsidR="00171618">
        <w:rPr>
          <w:rFonts w:ascii="Times New Roman" w:hAnsi="Times New Roman" w:cs="Times New Roman"/>
          <w:b/>
          <w:bCs/>
          <w:sz w:val="24"/>
          <w:szCs w:val="24"/>
        </w:rPr>
        <w:t>) in the cytoplasm.</w:t>
      </w:r>
      <w:r w:rsidR="00171618">
        <w:rPr>
          <w:rFonts w:ascii="Times New Roman" w:hAnsi="Times New Roman" w:cs="Times New Roman"/>
          <w:sz w:val="24"/>
          <w:szCs w:val="24"/>
        </w:rPr>
        <w:t xml:space="preserve"> The mycelia cultivated in YEME medium were harvested each 24h. The </w:t>
      </w:r>
      <w:hyperlink r:id="rId8" w:history="1">
        <w:r w:rsidR="00171618">
          <w:rPr>
            <w:rFonts w:ascii="Times New Roman" w:hAnsi="Times New Roman" w:cs="Times New Roman"/>
            <w:sz w:val="24"/>
            <w:szCs w:val="24"/>
          </w:rPr>
          <w:t>content</w:t>
        </w:r>
      </w:hyperlink>
      <w:r w:rsidR="00171618">
        <w:rPr>
          <w:rFonts w:ascii="Times New Roman" w:hAnsi="Times New Roman" w:cs="Times New Roman"/>
          <w:sz w:val="24"/>
          <w:szCs w:val="24"/>
        </w:rPr>
        <w:t xml:space="preserve"> of kynurenine and tryptophan was measured by HPLC and the </w:t>
      </w:r>
      <w:hyperlink r:id="rId9" w:history="1">
        <w:r w:rsidR="00171618">
          <w:rPr>
            <w:rFonts w:ascii="Times New Roman" w:hAnsi="Times New Roman" w:cs="Times New Roman"/>
            <w:sz w:val="24"/>
            <w:szCs w:val="24"/>
          </w:rPr>
          <w:t>content</w:t>
        </w:r>
      </w:hyperlink>
      <w:r w:rsidR="00171618">
        <w:rPr>
          <w:rFonts w:ascii="Times New Roman" w:hAnsi="Times New Roman" w:cs="Times New Roman"/>
          <w:sz w:val="24"/>
          <w:szCs w:val="24"/>
        </w:rPr>
        <w:t xml:space="preserve"> of total protein was measured by Bradford method. </w:t>
      </w:r>
      <w:bookmarkStart w:id="0" w:name="OLE_LINK1"/>
      <w:r w:rsidR="00171618">
        <w:rPr>
          <w:rFonts w:ascii="Times New Roman" w:hAnsi="Times New Roman" w:cs="Times New Roman"/>
          <w:sz w:val="24"/>
          <w:szCs w:val="24"/>
        </w:rPr>
        <w:t xml:space="preserve">The concentration was determined with dividing </w:t>
      </w:r>
      <w:hyperlink r:id="rId10" w:history="1">
        <w:r w:rsidR="00171618">
          <w:rPr>
            <w:rFonts w:ascii="Times New Roman" w:hAnsi="Times New Roman" w:cs="Times New Roman"/>
            <w:sz w:val="24"/>
            <w:szCs w:val="24"/>
          </w:rPr>
          <w:t>content</w:t>
        </w:r>
      </w:hyperlink>
      <w:r w:rsidR="00171618">
        <w:rPr>
          <w:rFonts w:ascii="Times New Roman" w:hAnsi="Times New Roman" w:cs="Times New Roman"/>
          <w:sz w:val="24"/>
          <w:szCs w:val="24"/>
        </w:rPr>
        <w:t xml:space="preserve"> of kynurenine and tryptophan by </w:t>
      </w:r>
      <w:hyperlink r:id="rId11" w:history="1">
        <w:r w:rsidR="00171618">
          <w:rPr>
            <w:rFonts w:ascii="Times New Roman" w:hAnsi="Times New Roman" w:cs="Times New Roman"/>
            <w:sz w:val="24"/>
            <w:szCs w:val="24"/>
          </w:rPr>
          <w:t>content</w:t>
        </w:r>
      </w:hyperlink>
      <w:r w:rsidR="00171618">
        <w:rPr>
          <w:rFonts w:ascii="Times New Roman" w:hAnsi="Times New Roman" w:cs="Times New Roman"/>
          <w:sz w:val="24"/>
          <w:szCs w:val="24"/>
        </w:rPr>
        <w:t xml:space="preserve"> of total protein.</w:t>
      </w:r>
      <w:bookmarkEnd w:id="0"/>
    </w:p>
    <w:p w14:paraId="32C2A3B3" w14:textId="77777777" w:rsidR="006D1F5A" w:rsidRDefault="006D1F5A" w:rsidP="00B51D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ECB36" w14:textId="77777777" w:rsidR="006D1F5A" w:rsidRDefault="00B777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1A9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 xml:space="preserve">. The HEATMAP for EC2.6.1.7 according to the local blast results. </w:t>
      </w:r>
      <w:r w:rsidR="00171618">
        <w:rPr>
          <w:rFonts w:ascii="Times New Roman" w:hAnsi="Times New Roman" w:cs="Times New Roman"/>
          <w:sz w:val="24"/>
          <w:szCs w:val="24"/>
        </w:rPr>
        <w:t xml:space="preserve">NP_012475, a </w:t>
      </w:r>
      <w:hyperlink r:id="rId12" w:history="1">
        <w:r w:rsidR="00171618">
          <w:rPr>
            <w:rFonts w:ascii="Times New Roman" w:hAnsi="Times New Roman" w:cs="Times New Roman"/>
            <w:sz w:val="24"/>
            <w:szCs w:val="24"/>
          </w:rPr>
          <w:t>kynurenine--oxoglutarate transaminase</w:t>
        </w:r>
      </w:hyperlink>
      <w:r w:rsidR="00171618">
        <w:rPr>
          <w:rFonts w:ascii="Times New Roman" w:hAnsi="Times New Roman" w:cs="Times New Roman"/>
          <w:sz w:val="24"/>
          <w:szCs w:val="24"/>
        </w:rPr>
        <w:t xml:space="preserve"> from </w:t>
      </w:r>
      <w:r w:rsidR="00171618">
        <w:rPr>
          <w:rFonts w:ascii="Times New Roman" w:hAnsi="Times New Roman" w:cs="Times New Roman"/>
          <w:i/>
          <w:iCs/>
          <w:sz w:val="24"/>
          <w:szCs w:val="24"/>
        </w:rPr>
        <w:t>Saccharomyces cerevisiae</w:t>
      </w:r>
      <w:r w:rsidR="00171618">
        <w:rPr>
          <w:rFonts w:ascii="Times New Roman" w:hAnsi="Times New Roman" w:cs="Times New Roman"/>
          <w:sz w:val="24"/>
          <w:szCs w:val="24"/>
        </w:rPr>
        <w:t xml:space="preserve"> S288C;  AM113472-TioG, a </w:t>
      </w:r>
      <w:hyperlink r:id="rId13" w:history="1">
        <w:r w:rsidR="00171618">
          <w:rPr>
            <w:rFonts w:ascii="Times New Roman" w:hAnsi="Times New Roman" w:cs="Times New Roman"/>
            <w:sz w:val="24"/>
            <w:szCs w:val="24"/>
          </w:rPr>
          <w:t>kynurenine aminotransferase</w:t>
        </w:r>
      </w:hyperlink>
      <w:r w:rsidR="00171618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171618">
        <w:rPr>
          <w:rFonts w:ascii="Times New Roman" w:hAnsi="Times New Roman" w:cs="Times New Roman"/>
          <w:i/>
          <w:iCs/>
          <w:sz w:val="24"/>
          <w:szCs w:val="24"/>
        </w:rPr>
        <w:t>Micromonospora</w:t>
      </w:r>
      <w:proofErr w:type="spellEnd"/>
      <w:r w:rsidR="00171618">
        <w:rPr>
          <w:rFonts w:ascii="Times New Roman" w:hAnsi="Times New Roman" w:cs="Times New Roman"/>
          <w:i/>
          <w:iCs/>
          <w:sz w:val="24"/>
          <w:szCs w:val="24"/>
        </w:rPr>
        <w:t xml:space="preserve"> sp. </w:t>
      </w:r>
      <w:r w:rsidR="00171618">
        <w:rPr>
          <w:rFonts w:ascii="Times New Roman" w:hAnsi="Times New Roman" w:cs="Times New Roman"/>
          <w:sz w:val="24"/>
          <w:szCs w:val="24"/>
        </w:rPr>
        <w:t xml:space="preserve">ML1; AAF10201, an </w:t>
      </w:r>
      <w:hyperlink r:id="rId14" w:history="1">
        <w:r w:rsidR="00171618">
          <w:rPr>
            <w:rFonts w:ascii="Times New Roman" w:hAnsi="Times New Roman" w:cs="Times New Roman"/>
            <w:sz w:val="24"/>
            <w:szCs w:val="24"/>
          </w:rPr>
          <w:t>aspartate aminotransferase</w:t>
        </w:r>
      </w:hyperlink>
      <w:r w:rsidR="00171618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171618">
        <w:rPr>
          <w:rFonts w:ascii="Times New Roman" w:hAnsi="Times New Roman" w:cs="Times New Roman"/>
          <w:i/>
          <w:iCs/>
          <w:sz w:val="24"/>
          <w:szCs w:val="24"/>
        </w:rPr>
        <w:t>Deinococcus</w:t>
      </w:r>
      <w:proofErr w:type="spellEnd"/>
      <w:r w:rsidR="001716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1618">
        <w:rPr>
          <w:rFonts w:ascii="Times New Roman" w:hAnsi="Times New Roman" w:cs="Times New Roman"/>
          <w:i/>
          <w:iCs/>
          <w:sz w:val="24"/>
          <w:szCs w:val="24"/>
        </w:rPr>
        <w:t>radiodurans</w:t>
      </w:r>
      <w:proofErr w:type="spellEnd"/>
      <w:r w:rsidR="001716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1618">
        <w:rPr>
          <w:rFonts w:ascii="Times New Roman" w:hAnsi="Times New Roman" w:cs="Times New Roman"/>
          <w:sz w:val="24"/>
          <w:szCs w:val="24"/>
        </w:rPr>
        <w:t xml:space="preserve">R1;  Orf3256, Orf2688, Orf2371, Orf5777, Orf3248, Orf1390, Orf2174, Orf5673 and Orf3508 are proteins encoded by the corresponding genes in the genome of </w:t>
      </w:r>
      <w:r w:rsidR="00171618">
        <w:rPr>
          <w:rFonts w:ascii="Times New Roman" w:hAnsi="Times New Roman" w:cs="Times New Roman"/>
          <w:i/>
          <w:iCs/>
          <w:sz w:val="24"/>
          <w:szCs w:val="24"/>
        </w:rPr>
        <w:t xml:space="preserve">Streptomyces </w:t>
      </w:r>
      <w:proofErr w:type="spellStart"/>
      <w:r w:rsidR="00171618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="00171618">
        <w:rPr>
          <w:rFonts w:ascii="Times New Roman" w:hAnsi="Times New Roman" w:cs="Times New Roman"/>
          <w:i/>
          <w:iCs/>
          <w:sz w:val="24"/>
          <w:szCs w:val="24"/>
        </w:rPr>
        <w:t>oseousporus</w:t>
      </w:r>
      <w:proofErr w:type="spellEnd"/>
      <w:r w:rsidR="00171618">
        <w:rPr>
          <w:rFonts w:ascii="Times New Roman" w:hAnsi="Times New Roman" w:cs="Times New Roman"/>
          <w:sz w:val="24"/>
          <w:szCs w:val="24"/>
        </w:rPr>
        <w:t xml:space="preserve"> and got relatively high scores during the local blast results.</w:t>
      </w:r>
    </w:p>
    <w:p w14:paraId="0296D7DF" w14:textId="77777777" w:rsidR="006D1F5A" w:rsidRDefault="00B7773B" w:rsidP="00B51D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1A9E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171618">
        <w:rPr>
          <w:rFonts w:ascii="Times New Roman" w:hAnsi="Times New Roman" w:cs="Times New Roman"/>
          <w:b/>
          <w:bCs/>
          <w:sz w:val="24"/>
          <w:szCs w:val="24"/>
        </w:rPr>
        <w:t xml:space="preserve">. The growth curve of strain L2797 and L2797-VHb under the conditions of simulated low dissolved oxygen in the shake flask. </w:t>
      </w:r>
      <w:r w:rsidR="00171618">
        <w:rPr>
          <w:rFonts w:ascii="Times New Roman" w:hAnsi="Times New Roman" w:cs="Times New Roman"/>
          <w:sz w:val="24"/>
          <w:szCs w:val="24"/>
        </w:rPr>
        <w:t xml:space="preserve">The mycelia </w:t>
      </w:r>
      <w:r w:rsidR="00171618">
        <w:rPr>
          <w:rFonts w:ascii="Times New Roman" w:hAnsi="Times New Roman" w:cs="Times New Roman" w:hint="eastAsia"/>
          <w:sz w:val="24"/>
          <w:szCs w:val="24"/>
        </w:rPr>
        <w:t>were</w:t>
      </w:r>
      <w:r w:rsidR="00171618">
        <w:rPr>
          <w:rFonts w:ascii="Times New Roman" w:hAnsi="Times New Roman" w:cs="Times New Roman"/>
          <w:sz w:val="24"/>
          <w:szCs w:val="24"/>
        </w:rPr>
        <w:t xml:space="preserve"> cultivated in 75ml YEME medium in a 250ml Erlenmeyer flask. The shaker speed was set to a low speed that is 100rpm. 1mL of culture was harvested each 24h. The </w:t>
      </w:r>
      <w:r w:rsidR="00171618">
        <w:rPr>
          <w:rFonts w:ascii="Times New Roman" w:hAnsi="Times New Roman" w:cs="Times New Roman"/>
          <w:sz w:val="24"/>
          <w:szCs w:val="24"/>
        </w:rPr>
        <w:lastRenderedPageBreak/>
        <w:t xml:space="preserve">mycelia were </w:t>
      </w:r>
      <w:r w:rsidR="00171618">
        <w:rPr>
          <w:rFonts w:ascii="Times New Roman" w:hAnsi="Times New Roman" w:cs="Times New Roman"/>
          <w:iCs/>
          <w:sz w:val="24"/>
          <w:szCs w:val="24"/>
        </w:rPr>
        <w:t>washed twice by</w:t>
      </w:r>
      <w:r w:rsidR="0017161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0.9% sodium chloride aqueous solution </w:t>
      </w:r>
      <w:r w:rsidR="00171618">
        <w:rPr>
          <w:rFonts w:ascii="Times New Roman" w:hAnsi="Times New Roman" w:cs="Times New Roman"/>
          <w:iCs/>
          <w:sz w:val="24"/>
          <w:szCs w:val="24"/>
        </w:rPr>
        <w:t>and then</w:t>
      </w:r>
      <w:r w:rsidR="00171618">
        <w:rPr>
          <w:rFonts w:ascii="Times New Roman" w:hAnsi="Times New Roman" w:cs="Times New Roman"/>
          <w:sz w:val="24"/>
          <w:szCs w:val="24"/>
        </w:rPr>
        <w:t xml:space="preserve"> used to analysis of the mycelia dry weight.</w:t>
      </w:r>
    </w:p>
    <w:p w14:paraId="6FE44639" w14:textId="77777777" w:rsidR="006D1F5A" w:rsidRPr="00B51D57" w:rsidRDefault="006D1F5A" w:rsidP="00B51D57">
      <w:pPr>
        <w:rPr>
          <w:rFonts w:ascii="Times New Roman" w:hAnsi="Times New Roman" w:cs="Times New Roman"/>
        </w:rPr>
      </w:pPr>
    </w:p>
    <w:sectPr w:rsidR="006D1F5A" w:rsidRPr="00B51D57">
      <w:headerReference w:type="default" r:id="rId15"/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BE646" w14:textId="77777777" w:rsidR="00C4253F" w:rsidRDefault="00C4253F">
      <w:r>
        <w:separator/>
      </w:r>
    </w:p>
  </w:endnote>
  <w:endnote w:type="continuationSeparator" w:id="0">
    <w:p w14:paraId="2C57CBC6" w14:textId="77777777" w:rsidR="00C4253F" w:rsidRDefault="00C42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21BC7" w14:textId="77777777" w:rsidR="006D1F5A" w:rsidRDefault="0017161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4F6CEF" w:rsidRPr="004F6CEF">
      <w:rPr>
        <w:noProof/>
        <w:lang w:val="zh-CN"/>
      </w:rPr>
      <w:t>1</w:t>
    </w:r>
    <w:r>
      <w:fldChar w:fldCharType="end"/>
    </w:r>
  </w:p>
  <w:p w14:paraId="5C108CAA" w14:textId="77777777" w:rsidR="006D1F5A" w:rsidRDefault="006D1F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6EC1A" w14:textId="77777777" w:rsidR="00C4253F" w:rsidRDefault="00C4253F">
      <w:r>
        <w:separator/>
      </w:r>
    </w:p>
  </w:footnote>
  <w:footnote w:type="continuationSeparator" w:id="0">
    <w:p w14:paraId="44B59DAE" w14:textId="77777777" w:rsidR="00C4253F" w:rsidRDefault="00C425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173D8" w14:textId="77777777" w:rsidR="006D1F5A" w:rsidRDefault="006D1F5A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9ps5s25jd02wqetdwpv2vtu2atws22pd9xz&quot;&gt;My EndNote Library-article1-supplemental material&lt;record-ids&gt;&lt;item&gt;1&lt;/item&gt;&lt;item&gt;2&lt;/item&gt;&lt;item&gt;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475D4"/>
    <w:rsid w:val="00026155"/>
    <w:rsid w:val="000475D4"/>
    <w:rsid w:val="0005688B"/>
    <w:rsid w:val="000E798C"/>
    <w:rsid w:val="000F1075"/>
    <w:rsid w:val="00136213"/>
    <w:rsid w:val="00162863"/>
    <w:rsid w:val="00171618"/>
    <w:rsid w:val="00181F28"/>
    <w:rsid w:val="001A2C2C"/>
    <w:rsid w:val="001B6222"/>
    <w:rsid w:val="001C735A"/>
    <w:rsid w:val="001D4E05"/>
    <w:rsid w:val="001E298F"/>
    <w:rsid w:val="001F6877"/>
    <w:rsid w:val="00227369"/>
    <w:rsid w:val="002C0813"/>
    <w:rsid w:val="002D4125"/>
    <w:rsid w:val="002D4D31"/>
    <w:rsid w:val="003047A1"/>
    <w:rsid w:val="00310253"/>
    <w:rsid w:val="00317A34"/>
    <w:rsid w:val="00352BD8"/>
    <w:rsid w:val="00365226"/>
    <w:rsid w:val="00371DCE"/>
    <w:rsid w:val="0037351B"/>
    <w:rsid w:val="00382053"/>
    <w:rsid w:val="003915FF"/>
    <w:rsid w:val="0039773E"/>
    <w:rsid w:val="00435096"/>
    <w:rsid w:val="00443DC9"/>
    <w:rsid w:val="004626D2"/>
    <w:rsid w:val="004A74DA"/>
    <w:rsid w:val="004B0E14"/>
    <w:rsid w:val="004C43CE"/>
    <w:rsid w:val="004D7B0A"/>
    <w:rsid w:val="004E7A09"/>
    <w:rsid w:val="004F0C1C"/>
    <w:rsid w:val="004F1254"/>
    <w:rsid w:val="004F4BB6"/>
    <w:rsid w:val="004F6CEF"/>
    <w:rsid w:val="00533999"/>
    <w:rsid w:val="0054373F"/>
    <w:rsid w:val="005506C9"/>
    <w:rsid w:val="005A19C0"/>
    <w:rsid w:val="005A7509"/>
    <w:rsid w:val="005B32A3"/>
    <w:rsid w:val="005D6C4C"/>
    <w:rsid w:val="0060640F"/>
    <w:rsid w:val="00610BAE"/>
    <w:rsid w:val="006442F6"/>
    <w:rsid w:val="00645D05"/>
    <w:rsid w:val="0066196E"/>
    <w:rsid w:val="00665F88"/>
    <w:rsid w:val="00673A34"/>
    <w:rsid w:val="0068029C"/>
    <w:rsid w:val="006B0838"/>
    <w:rsid w:val="006D1F5A"/>
    <w:rsid w:val="00732678"/>
    <w:rsid w:val="00755400"/>
    <w:rsid w:val="00771723"/>
    <w:rsid w:val="00783653"/>
    <w:rsid w:val="00784947"/>
    <w:rsid w:val="007C6E67"/>
    <w:rsid w:val="007E04B2"/>
    <w:rsid w:val="007E1E8D"/>
    <w:rsid w:val="007F506C"/>
    <w:rsid w:val="00825766"/>
    <w:rsid w:val="008826F0"/>
    <w:rsid w:val="008B7CDC"/>
    <w:rsid w:val="008D33BD"/>
    <w:rsid w:val="008F3B81"/>
    <w:rsid w:val="00926C0F"/>
    <w:rsid w:val="00972BDA"/>
    <w:rsid w:val="00972C02"/>
    <w:rsid w:val="009A742B"/>
    <w:rsid w:val="009F3DE4"/>
    <w:rsid w:val="00A404A0"/>
    <w:rsid w:val="00A423AB"/>
    <w:rsid w:val="00A42540"/>
    <w:rsid w:val="00A73685"/>
    <w:rsid w:val="00A74870"/>
    <w:rsid w:val="00AB27DC"/>
    <w:rsid w:val="00AF22D6"/>
    <w:rsid w:val="00B04C03"/>
    <w:rsid w:val="00B30BFC"/>
    <w:rsid w:val="00B34D76"/>
    <w:rsid w:val="00B44F11"/>
    <w:rsid w:val="00B51D57"/>
    <w:rsid w:val="00B63C00"/>
    <w:rsid w:val="00B7773B"/>
    <w:rsid w:val="00B913F0"/>
    <w:rsid w:val="00BF571B"/>
    <w:rsid w:val="00C050E9"/>
    <w:rsid w:val="00C061B3"/>
    <w:rsid w:val="00C06AE4"/>
    <w:rsid w:val="00C14BD0"/>
    <w:rsid w:val="00C4253F"/>
    <w:rsid w:val="00C85581"/>
    <w:rsid w:val="00CB3E55"/>
    <w:rsid w:val="00D07166"/>
    <w:rsid w:val="00D35677"/>
    <w:rsid w:val="00D47CD8"/>
    <w:rsid w:val="00D62E26"/>
    <w:rsid w:val="00D95BE1"/>
    <w:rsid w:val="00DA2694"/>
    <w:rsid w:val="00DA423E"/>
    <w:rsid w:val="00DB1571"/>
    <w:rsid w:val="00DB4F58"/>
    <w:rsid w:val="00DD1667"/>
    <w:rsid w:val="00DF71EC"/>
    <w:rsid w:val="00E06EAE"/>
    <w:rsid w:val="00E13A14"/>
    <w:rsid w:val="00E33784"/>
    <w:rsid w:val="00E361CA"/>
    <w:rsid w:val="00E41A9E"/>
    <w:rsid w:val="00E41E05"/>
    <w:rsid w:val="00E9007F"/>
    <w:rsid w:val="00EA2263"/>
    <w:rsid w:val="00ED3EF0"/>
    <w:rsid w:val="00EF00E2"/>
    <w:rsid w:val="00F335C6"/>
    <w:rsid w:val="00F34139"/>
    <w:rsid w:val="00F3717F"/>
    <w:rsid w:val="00F3784E"/>
    <w:rsid w:val="00F637AC"/>
    <w:rsid w:val="00F7096B"/>
    <w:rsid w:val="00F85D04"/>
    <w:rsid w:val="00FE227C"/>
    <w:rsid w:val="00FF7519"/>
    <w:rsid w:val="01607A86"/>
    <w:rsid w:val="036720B5"/>
    <w:rsid w:val="04100593"/>
    <w:rsid w:val="04D6504B"/>
    <w:rsid w:val="04F74620"/>
    <w:rsid w:val="05D60E41"/>
    <w:rsid w:val="064918B1"/>
    <w:rsid w:val="065B5255"/>
    <w:rsid w:val="077747E4"/>
    <w:rsid w:val="07AF6BA7"/>
    <w:rsid w:val="07DA047D"/>
    <w:rsid w:val="07EE4313"/>
    <w:rsid w:val="097B6922"/>
    <w:rsid w:val="0B3C78FF"/>
    <w:rsid w:val="0B61144B"/>
    <w:rsid w:val="0CEE4F60"/>
    <w:rsid w:val="0D01078D"/>
    <w:rsid w:val="0D0C57E5"/>
    <w:rsid w:val="0D91630B"/>
    <w:rsid w:val="0DAA346F"/>
    <w:rsid w:val="0E3A5583"/>
    <w:rsid w:val="0E857E94"/>
    <w:rsid w:val="10D73F5D"/>
    <w:rsid w:val="115832F0"/>
    <w:rsid w:val="11EF7102"/>
    <w:rsid w:val="133B67D9"/>
    <w:rsid w:val="15086C6D"/>
    <w:rsid w:val="151B57C5"/>
    <w:rsid w:val="1654190C"/>
    <w:rsid w:val="172C5B22"/>
    <w:rsid w:val="17836BED"/>
    <w:rsid w:val="182D753C"/>
    <w:rsid w:val="1A0A53A3"/>
    <w:rsid w:val="1A9D14C5"/>
    <w:rsid w:val="1AEF3CE7"/>
    <w:rsid w:val="1D386919"/>
    <w:rsid w:val="20B57820"/>
    <w:rsid w:val="20C44320"/>
    <w:rsid w:val="220548F8"/>
    <w:rsid w:val="246943C6"/>
    <w:rsid w:val="2553396A"/>
    <w:rsid w:val="25A62BEF"/>
    <w:rsid w:val="25CB16ED"/>
    <w:rsid w:val="26015669"/>
    <w:rsid w:val="26663961"/>
    <w:rsid w:val="26E748DE"/>
    <w:rsid w:val="27D61941"/>
    <w:rsid w:val="28E03E9F"/>
    <w:rsid w:val="28F60349"/>
    <w:rsid w:val="2A0D1FB9"/>
    <w:rsid w:val="2A1F09F7"/>
    <w:rsid w:val="2A742553"/>
    <w:rsid w:val="2B21035B"/>
    <w:rsid w:val="2B3C20CE"/>
    <w:rsid w:val="2DB83E07"/>
    <w:rsid w:val="2E05723A"/>
    <w:rsid w:val="30563EBB"/>
    <w:rsid w:val="32D52F1A"/>
    <w:rsid w:val="36D56028"/>
    <w:rsid w:val="385D3B0D"/>
    <w:rsid w:val="38773863"/>
    <w:rsid w:val="38F04D4F"/>
    <w:rsid w:val="3ABC7B9C"/>
    <w:rsid w:val="3AD45813"/>
    <w:rsid w:val="3B2E19C4"/>
    <w:rsid w:val="3BF777EE"/>
    <w:rsid w:val="3DA478F4"/>
    <w:rsid w:val="3DAF7F29"/>
    <w:rsid w:val="3E221FC7"/>
    <w:rsid w:val="3E5A7DF8"/>
    <w:rsid w:val="3E712E51"/>
    <w:rsid w:val="3F291CFD"/>
    <w:rsid w:val="406B729B"/>
    <w:rsid w:val="40891E40"/>
    <w:rsid w:val="4092739E"/>
    <w:rsid w:val="40A4535A"/>
    <w:rsid w:val="410311B8"/>
    <w:rsid w:val="413E755D"/>
    <w:rsid w:val="420A743F"/>
    <w:rsid w:val="42FF2D1C"/>
    <w:rsid w:val="43177E02"/>
    <w:rsid w:val="455C10E9"/>
    <w:rsid w:val="456719A5"/>
    <w:rsid w:val="467A7204"/>
    <w:rsid w:val="467F1FA7"/>
    <w:rsid w:val="46D87B0C"/>
    <w:rsid w:val="473F3D7E"/>
    <w:rsid w:val="480A1A9F"/>
    <w:rsid w:val="4899666F"/>
    <w:rsid w:val="49290067"/>
    <w:rsid w:val="49847AA8"/>
    <w:rsid w:val="4AA04DE4"/>
    <w:rsid w:val="4B0D0735"/>
    <w:rsid w:val="4BDA29F0"/>
    <w:rsid w:val="4D731F0A"/>
    <w:rsid w:val="4DD377D8"/>
    <w:rsid w:val="4E455429"/>
    <w:rsid w:val="4F246D9A"/>
    <w:rsid w:val="5046567E"/>
    <w:rsid w:val="507937CB"/>
    <w:rsid w:val="51767690"/>
    <w:rsid w:val="528327C5"/>
    <w:rsid w:val="530C1269"/>
    <w:rsid w:val="53B46E18"/>
    <w:rsid w:val="54A4716C"/>
    <w:rsid w:val="569D4DBB"/>
    <w:rsid w:val="56CD4911"/>
    <w:rsid w:val="579F7ADC"/>
    <w:rsid w:val="59491DE3"/>
    <w:rsid w:val="59583B5C"/>
    <w:rsid w:val="5A5534F6"/>
    <w:rsid w:val="5AB414DE"/>
    <w:rsid w:val="5D8F392F"/>
    <w:rsid w:val="5E231D6D"/>
    <w:rsid w:val="5EA610D8"/>
    <w:rsid w:val="5F4E6765"/>
    <w:rsid w:val="5FED0DF6"/>
    <w:rsid w:val="606404B3"/>
    <w:rsid w:val="61C947C9"/>
    <w:rsid w:val="62740BD9"/>
    <w:rsid w:val="63693860"/>
    <w:rsid w:val="63913496"/>
    <w:rsid w:val="640115C4"/>
    <w:rsid w:val="644665A5"/>
    <w:rsid w:val="64EB2552"/>
    <w:rsid w:val="64F11158"/>
    <w:rsid w:val="68AB7D28"/>
    <w:rsid w:val="68CC544E"/>
    <w:rsid w:val="68F93BE6"/>
    <w:rsid w:val="691749E8"/>
    <w:rsid w:val="691D5B26"/>
    <w:rsid w:val="69BB7EF2"/>
    <w:rsid w:val="69DA1B32"/>
    <w:rsid w:val="69E05A6D"/>
    <w:rsid w:val="6A9A1681"/>
    <w:rsid w:val="6AB605FE"/>
    <w:rsid w:val="6D2C1960"/>
    <w:rsid w:val="6D3454D5"/>
    <w:rsid w:val="6D7101EF"/>
    <w:rsid w:val="6DEC6F1E"/>
    <w:rsid w:val="6EA279A3"/>
    <w:rsid w:val="6EF75A3B"/>
    <w:rsid w:val="6EF94687"/>
    <w:rsid w:val="725421F9"/>
    <w:rsid w:val="72CA1E89"/>
    <w:rsid w:val="72E72222"/>
    <w:rsid w:val="72FC588E"/>
    <w:rsid w:val="73051EB1"/>
    <w:rsid w:val="74EF42A4"/>
    <w:rsid w:val="768960A6"/>
    <w:rsid w:val="78AC657F"/>
    <w:rsid w:val="79101392"/>
    <w:rsid w:val="79BE1A84"/>
    <w:rsid w:val="79F73899"/>
    <w:rsid w:val="7CE23E8F"/>
    <w:rsid w:val="7E092F3D"/>
    <w:rsid w:val="7ECF2FC7"/>
    <w:rsid w:val="7F3B7E82"/>
    <w:rsid w:val="7F645900"/>
    <w:rsid w:val="7F690C5B"/>
    <w:rsid w:val="7FFA7791"/>
    <w:rsid w:val="7FFC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4C702"/>
  <w15:docId w15:val="{6E920DB1-1130-40E2-BD5B-A2BC4815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Normal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%E7%A8%8B%E5%BA%8F\%E6%9C%89%E9%81%93%E8%AF%8D%E5%85%B8\Dict\7.2.0.0511\resultui\dict\?keyword=content" TargetMode="External"/><Relationship Id="rId13" Type="http://schemas.openxmlformats.org/officeDocument/2006/relationships/hyperlink" Target="https://www.ncbi.nlm.nih.gov/protein/CAJ34363.1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rotein/NP_012475.3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C:\%E7%A8%8B%E5%BA%8F\%E6%9C%89%E9%81%93%E8%AF%8D%E5%85%B8\Dict\7.2.0.0511\resultui\dict\?keyword=content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file:///C:\%E7%A8%8B%E5%BA%8F\%E6%9C%89%E9%81%93%E8%AF%8D%E5%85%B8\Dict\7.2.0.0511\resultui\dict\?keyword=content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%E7%A8%8B%E5%BA%8F\%E6%9C%89%E9%81%93%E8%AF%8D%E5%85%B8\Dict\7.2.0.0511\resultui\dict\?keyword=content" TargetMode="External"/><Relationship Id="rId14" Type="http://schemas.openxmlformats.org/officeDocument/2006/relationships/hyperlink" Target="https://www.ncbi.nlm.nih.gov/protein/AAF10201.1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EB4242A-7416-4CBF-BE59-99CD706DA6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6</Characters>
  <Application>Microsoft Office Word</Application>
  <DocSecurity>0</DocSecurity>
  <Lines>29</Lines>
  <Paragraphs>8</Paragraphs>
  <ScaleCrop>false</ScaleCrop>
  <Company>china</Company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PH</dc:creator>
  <cp:lastModifiedBy>Dylan Mills</cp:lastModifiedBy>
  <cp:revision>2</cp:revision>
  <dcterms:created xsi:type="dcterms:W3CDTF">2022-03-14T08:50:00Z</dcterms:created>
  <dcterms:modified xsi:type="dcterms:W3CDTF">2022-03-1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91DAB32EB2145928210F26750311A85</vt:lpwstr>
  </property>
</Properties>
</file>